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4"/>
        <w:gridCol w:w="2309"/>
        <w:gridCol w:w="1389"/>
        <w:gridCol w:w="1178"/>
      </w:tblGrid>
      <w:tr w14:paraId="59F48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  <w:tblHeader/>
          <w:jc w:val="center"/>
        </w:trPr>
        <w:tc>
          <w:tcPr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E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. Multivariable regression full model output.</w:t>
            </w:r>
          </w:p>
        </w:tc>
      </w:tr>
      <w:tr w14:paraId="78A15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tblHeader/>
          <w:jc w:val="center"/>
        </w:trPr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F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Variable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CC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Adjusted OR (aOR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D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95% CI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6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p-value</w:t>
            </w:r>
          </w:p>
        </w:tc>
      </w:tr>
      <w:tr w14:paraId="1B8B8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8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Tumor: Brain Metastases (vs Non-CNS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B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.12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A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.45 - 3.98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2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77239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B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Tumor: Primary CNS (vs Non-CN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9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C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2 - 2.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F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41</w:t>
            </w:r>
          </w:p>
        </w:tc>
      </w:tr>
      <w:tr w14:paraId="37C6B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3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Age &gt;= 65 (vs &lt;6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1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0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5 - 1.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4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155</w:t>
            </w:r>
          </w:p>
        </w:tc>
      </w:tr>
      <w:tr w14:paraId="63788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C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Sex: Male (vs Femal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C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4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85 - 1.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D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840</w:t>
            </w:r>
          </w:p>
        </w:tc>
      </w:tr>
      <w:tr w14:paraId="104A8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0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Reporter: HCP (vs Non-HCP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A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6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5 - 1.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A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12</w:t>
            </w:r>
          </w:p>
        </w:tc>
      </w:tr>
      <w:tr w14:paraId="27AF4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04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Regimen: Combination (vs Monotherapy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2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.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0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85 - 2.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4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03A12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4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Reporting Year (Continuous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0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8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3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1 - 1.15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8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24</w:t>
            </w:r>
          </w:p>
        </w:tc>
      </w:tr>
      <w:tr w14:paraId="37F6A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  <w:jc w:val="center"/>
        </w:trPr>
        <w:tc>
          <w:tcPr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E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otes: Baseline reference groups are omitted from the table (e.g., Age &lt; 65, Female).</w:t>
            </w:r>
          </w:p>
        </w:tc>
      </w:tr>
    </w:tbl>
    <w:p w14:paraId="08533D8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9B2C61"/>
    <w:rsid w:val="7DCD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455</Characters>
  <Lines>0</Lines>
  <Paragraphs>0</Paragraphs>
  <TotalTime>0</TotalTime>
  <ScaleCrop>false</ScaleCrop>
  <LinksUpToDate>false</LinksUpToDate>
  <CharactersWithSpaces>51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6:33:00Z</dcterms:created>
  <dc:creator>Lenovo</dc:creator>
  <cp:lastModifiedBy>&amp; HXH &amp;</cp:lastModifiedBy>
  <dcterms:modified xsi:type="dcterms:W3CDTF">2026-04-27T06:34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cxY2YyYzljNTI4ODAyZGQxMTIwNTg1MzM1NmVjNjUiLCJ1c2VySWQiOiI1MjE0ODAxMTAifQ==</vt:lpwstr>
  </property>
  <property fmtid="{D5CDD505-2E9C-101B-9397-08002B2CF9AE}" pid="4" name="ICV">
    <vt:lpwstr>316F6D137CC249BA874E991B8A25B9EE_12</vt:lpwstr>
  </property>
</Properties>
</file>